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3C50A" w14:textId="54A9FD0E" w:rsidR="00DE79AB" w:rsidRPr="00895B1A" w:rsidRDefault="00DE79AB" w:rsidP="00621596">
      <w:pPr>
        <w:spacing w:line="480" w:lineRule="auto"/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95B1A">
        <w:rPr>
          <w:rFonts w:ascii="Times New Roman" w:hAnsi="Times New Roman"/>
          <w:b/>
          <w:sz w:val="24"/>
        </w:rPr>
        <w:t>Annex I</w:t>
      </w:r>
      <w:r w:rsidR="00A04B1E">
        <w:rPr>
          <w:rFonts w:ascii="Times New Roman" w:hAnsi="Times New Roman"/>
          <w:b/>
          <w:sz w:val="24"/>
        </w:rPr>
        <w:t xml:space="preserve">I. </w:t>
      </w:r>
      <w:r w:rsidR="00A04B1E" w:rsidRPr="00A04B1E">
        <w:rPr>
          <w:rFonts w:ascii="Times New Roman" w:hAnsi="Times New Roman"/>
          <w:b/>
          <w:sz w:val="24"/>
        </w:rPr>
        <w:t>Co-occurrence analysi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1"/>
        <w:gridCol w:w="374"/>
        <w:gridCol w:w="1027"/>
        <w:gridCol w:w="713"/>
        <w:gridCol w:w="1530"/>
        <w:gridCol w:w="374"/>
        <w:gridCol w:w="630"/>
        <w:gridCol w:w="713"/>
        <w:gridCol w:w="1817"/>
        <w:gridCol w:w="374"/>
        <w:gridCol w:w="570"/>
        <w:gridCol w:w="713"/>
        <w:gridCol w:w="1001"/>
        <w:gridCol w:w="374"/>
        <w:gridCol w:w="570"/>
        <w:gridCol w:w="713"/>
      </w:tblGrid>
      <w:tr w:rsidR="00DE79AB" w:rsidRPr="00895B1A" w14:paraId="60E38D3B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6AEBBA2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7050978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5ED32C14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664EE11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7B1E29C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4F35FC9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65279DA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3BD7A1A7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5A614DE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61F730C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6317E8A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274674F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5501F71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Cluster 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4770A1D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46FCA9D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660B771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</w:tr>
      <w:tr w:rsidR="00DE79AB" w:rsidRPr="00895B1A" w14:paraId="345B4982" w14:textId="77777777" w:rsidTr="00DE79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14AE0A45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73CCB9E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1003CB27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7C95458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0599F669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7E8ED90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49280AC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2032413F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42FDD645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1F11DA6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0AF36F6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380512F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35B64E9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2DF12F0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18A4E56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0902329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</w:tr>
      <w:tr w:rsidR="00DE79AB" w:rsidRPr="00895B1A" w14:paraId="07FB4376" w14:textId="77777777" w:rsidTr="00DE79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CFB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 xml:space="preserve">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E1B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C4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89F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14A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41A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8E9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86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612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6D1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B7E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952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9E1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A6E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A72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F02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4BCCDCF6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57CA0D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BEF39C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nk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89489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otal link strength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B2778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ccurren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A0A2D3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93739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nk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C7045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otal link strength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FF0B5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ccurren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632B93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8B82F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nk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B2B178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 xml:space="preserve">Total link </w:t>
            </w: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stregth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32E79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ccurren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EC743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0321C7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nk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D7B08E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 xml:space="preserve">Total link </w:t>
            </w: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stregth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12442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ccurrences</w:t>
            </w:r>
          </w:p>
        </w:tc>
      </w:tr>
      <w:tr w:rsidR="00DE79AB" w:rsidRPr="00895B1A" w14:paraId="3460FF5A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B8F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ad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946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C6C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AE7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D8F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agricultural resid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C3F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B53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CF7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722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2DC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E98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30D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714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based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CF4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6A2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485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</w:tr>
      <w:tr w:rsidR="00DE79AB" w:rsidRPr="00895B1A" w14:paraId="54DDEE56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30F4D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algal biorefiner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2CB69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658F5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38668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C1264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alloca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E71DB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6C6CE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9A5EA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2D7E1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anaerobic diges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4A066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E4680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B786AE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A9F1E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biocatalysis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B186B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C8A71A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37C71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</w:tr>
      <w:tr w:rsidR="00DE79AB" w:rsidRPr="00895B1A" w14:paraId="1C60F6B4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349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aqua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FBB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6F2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E71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493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based 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E59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186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5B9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909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-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B77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219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CEB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BCF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chem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323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28F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4BA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</w:tr>
      <w:tr w:rsidR="00DE79AB" w:rsidRPr="00895B1A" w14:paraId="3881286E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E51C7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active compound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8239E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F52F7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2B819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1733A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chemical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25778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267DC3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78508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B6DC8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-refiner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9373DC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74AA6A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E7616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9184D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convers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A2EC3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4C392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39FBE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</w:tr>
      <w:tr w:rsidR="00DE79AB" w:rsidRPr="00895B1A" w14:paraId="66EAF8DD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CC3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hyd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518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78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18F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2A5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6CC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DCF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E54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47D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A60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267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E36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7C8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10A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B1E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DA7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2</w:t>
            </w:r>
          </w:p>
        </w:tc>
      </w:tr>
      <w:tr w:rsidR="00DE79AB" w:rsidRPr="00895B1A" w14:paraId="3B000650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5A31F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carbon footprint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3CB2D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A5CC9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A627E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549B9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brazil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E2845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FBE15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00710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FC78F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diesel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B8DB9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CD1D7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F0A14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67A6A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energ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709B8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0A40A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5E7D7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8</w:t>
            </w:r>
          </w:p>
        </w:tc>
      </w:tr>
      <w:tr w:rsidR="00DE79AB" w:rsidRPr="00895B1A" w14:paraId="1D521142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FAD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circular bio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B4E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3E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D10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64B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cellulosic 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877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AE2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E4A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C5F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fu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98F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E5B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402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FBD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513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3F9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5B8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</w:tr>
      <w:tr w:rsidR="00DE79AB" w:rsidRPr="00895B1A" w14:paraId="2089E478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6CCD1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cyanobacteri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03F8F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72017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AE990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3286B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climate chang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66762D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47A0B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ED07F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582C4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ga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A7A8F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0ABBC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D311F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652BF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refiner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555B0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0921EB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2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B23AE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61</w:t>
            </w:r>
          </w:p>
        </w:tc>
      </w:tr>
      <w:tr w:rsidR="00DE79AB" w:rsidRPr="00895B1A" w14:paraId="59E84B33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67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conomic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756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5D1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F43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9D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corn st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FB1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464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E05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24D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mass valo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B91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E27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FEB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D2B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reme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441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0EF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C7E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</w:tr>
      <w:tr w:rsidR="00DE79AB" w:rsidRPr="00895B1A" w14:paraId="76494319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99D2A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nvironmental impact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B32EC1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981AA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542580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37A73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co-efficienc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B17867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8E127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664E0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CBEEE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refinery desig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9912F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D7A9CE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E107D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AF7252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technolog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659967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EE6E1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02ECF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</w:tr>
      <w:tr w:rsidR="00DE79AB" w:rsidRPr="00895B1A" w14:paraId="46673360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1CF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94A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18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74F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290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conomic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C57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2A7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E97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047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51A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70F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A28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0DB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circular 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4A6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FCE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04B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6</w:t>
            </w:r>
          </w:p>
        </w:tc>
      </w:tr>
      <w:tr w:rsidR="00DE79AB" w:rsidRPr="00895B1A" w14:paraId="18F9F229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2AB66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hydrolysi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A36C2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79B20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AF507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AE614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conomic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D6092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28FCE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7AC91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81406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thanol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90D9C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B008F9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92B42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1643D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nzym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364D4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3E738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7E2F5B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</w:tr>
      <w:tr w:rsidR="00DE79AB" w:rsidRPr="00895B1A" w14:paraId="6642FB86" w14:textId="77777777" w:rsidTr="00DE79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BF9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ntegrated biorefin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2CF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FE8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A7F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169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nvironmental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FF6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6DC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720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F3A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ga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177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539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075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85B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greenhouse gas e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D4D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126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E2E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</w:tr>
      <w:tr w:rsidR="00DE79AB" w:rsidRPr="00895B1A" w14:paraId="29DB5B62" w14:textId="77777777" w:rsidTr="00DE79AB">
        <w:trPr>
          <w:trHeight w:val="345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B8347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ntegrated biorefiner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C0E16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947DD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AC953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E65A3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nvironmental impact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1EEE8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B0A98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6356C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053B3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glycerol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BD201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85094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C159A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19967B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hydrothermal liquefac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2C774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E7C3C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4E172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</w:tr>
      <w:tr w:rsidR="00DE79AB" w:rsidRPr="00895B1A" w14:paraId="3F987EBB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01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fe cycl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E71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0B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B74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7F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nvironmental sustain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0F0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6A2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935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17A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hyd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06D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1CF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BB1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A55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ustainable agr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C19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8BA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47E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</w:tr>
      <w:tr w:rsidR="00DE79AB" w:rsidRPr="00895B1A" w14:paraId="54F9DFCA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429CC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fe cycle assessment (</w:t>
            </w: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lca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2"/>
              </w:rPr>
              <w:t>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857E2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44407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69902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CB5B1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furfural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771789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2CE5E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7D3BC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6AAE6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fe cycle sustainability assessment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B1D4A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38D0A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AA894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0B85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wastewater treatment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BC14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1E5E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DC27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</w:tr>
      <w:tr w:rsidR="00DE79AB" w:rsidRPr="00895B1A" w14:paraId="2853852D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27B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fe-cycle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8CE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2A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4DA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57E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green biorefin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67B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1B7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913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6F5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gnocellul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B18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2A8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AC5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941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2F2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708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675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</w:tr>
      <w:tr w:rsidR="00DE79AB" w:rsidRPr="00895B1A" w14:paraId="285D0429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28C4C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multi-objective optimiza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211A6F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3F0CB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D706F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34218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actic acid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5F811E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D402D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7ED5B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D9AA0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pid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5C41E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583A3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BD416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803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33C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B19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96B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5870F7CF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614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lastRenderedPageBreak/>
              <w:t>polyhydroxyalkano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A61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0DF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5A0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993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l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57D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189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37B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65C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py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DFB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CB8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599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29D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B5C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A42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1DD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7CB6A29E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DFAD8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process simula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10A1A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176C4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A28E0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2F0EE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fe cycle assessment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5BEA3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353D8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87814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772AA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ustainable biorefiner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AD1D5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64C75E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5478E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5F0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683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621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0C1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4FD2EACA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7B5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process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85E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C09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3A3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511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micro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914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8FF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ABA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DC3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yn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32E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B5D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BE8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82C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54C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F2F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C38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4FB0B507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8616C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ensitivity analysi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25CB5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F738D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4BDD8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7E6CF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ugarcan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D263EC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43415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2E99C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CDFB6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hermochemical convers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315F6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626B25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95647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ECE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E79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34C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23C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1E92D824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3A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ucc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971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28E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71C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5C3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witch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BF6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1A2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EDD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FE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vina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3D9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DCE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AC7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34B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706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BE5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168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3BA35C5B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7A9F3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ustainability analysi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3BCFE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A3F4F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F87D1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E4D14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echno-economic analysi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63C46B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171926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095A0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D04AD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waste management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D4C53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9ED36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20088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15A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8AD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79B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EA5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36B0FED1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AD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ustainability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4DD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F89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9D7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BE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echno-economic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AF6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7B0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98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509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woody bio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071B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6C8A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B91D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DEB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E4D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647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261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417D55FD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2C6AF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echnoeconomic analysi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60FA9A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EBEFB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5811F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7D2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uncertaint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B6EF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D165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867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012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71F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C69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390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F27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B3C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914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AB7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53BEFEFB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AF9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uncertainty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F8A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A1C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EF2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F31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CB3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1C5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9D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7E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CC0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B10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87C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706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053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5C2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24B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747E83BA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8CB1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wastewater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4C88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280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282D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33F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7DF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7AD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867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773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59F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E17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EEF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583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B9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55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D55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7E93C444" w14:textId="77777777" w:rsidTr="00DE79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7B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95B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980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187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79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78D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285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C06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736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236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AC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E95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453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295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CAF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249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45690D6D" w14:textId="77777777" w:rsidTr="00DE79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580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804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9B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FB2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A4D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A33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B3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9DD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20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DDF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E56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D75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271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E0C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B49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DD1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7C18A0C4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6A34DB2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Cluster 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08C9194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25DA862A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4B59D1E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4FD639D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Cluster 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6875224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70AFDFD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262B3F35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642490B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Cluster 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69D0D31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0B3ED09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03D4929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0D084FA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Cluster 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12E44DE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5B8D4C0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56AB138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</w:tr>
      <w:tr w:rsidR="00DE79AB" w:rsidRPr="00895B1A" w14:paraId="21073A44" w14:textId="77777777" w:rsidTr="00DE79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57DC7C08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408F306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50418031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7BDFB34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4FEDEF67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7606343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670EB84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3ABFD3DB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6C2F5983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6F89F87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1B0CD8A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56E02AC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70D6D3C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7C87B3A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7D036A8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071A8FB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</w:tr>
      <w:tr w:rsidR="00DE79AB" w:rsidRPr="00895B1A" w14:paraId="503C1091" w14:textId="77777777" w:rsidTr="00DE79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08B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 xml:space="preserve">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147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F7F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5C9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986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337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D8E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93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F6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229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CE3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275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FFA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FCC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8C6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108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0A0B6D87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545861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CF429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nk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39EA3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otal link strength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FDB915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ccurren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6330D5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555C1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nk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ABB540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otal link strength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941AE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ccurren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D95295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41F43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nk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42FD3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 xml:space="preserve">Total link </w:t>
            </w: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stregth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F9A81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ccurren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8B1294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8A861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nk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477B7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 xml:space="preserve">Total link </w:t>
            </w: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stregth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57A2C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ccurrences</w:t>
            </w:r>
          </w:p>
        </w:tc>
      </w:tr>
      <w:tr w:rsidR="00DE79AB" w:rsidRPr="00895B1A" w14:paraId="33A06D2D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9C5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fu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E70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22E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E19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CD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376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FB9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D3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092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-based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C10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368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262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0CB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cell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EB8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571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A88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</w:tr>
      <w:tr w:rsidR="00DE79AB" w:rsidRPr="00895B1A" w14:paraId="17054434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892B0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mass convers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45263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D7ECA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9F7F2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DCE1B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plastic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CC035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A8327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A4B24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575C3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processing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7902A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673FE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B0BFB4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5B2C12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conomic viabilit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A80AF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ABAA3B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277D7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</w:tr>
      <w:tr w:rsidR="00DE79AB" w:rsidRPr="00895B1A" w14:paraId="191ED938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500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mate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5E9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4B6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B7B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58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cat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1D0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708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186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F3B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chemic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F02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CA0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61C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1D6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g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F4D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4A1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70B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6</w:t>
            </w:r>
          </w:p>
        </w:tc>
      </w:tr>
      <w:tr w:rsidR="00DE79AB" w:rsidRPr="00895B1A" w14:paraId="106D75D4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80058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polymer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619B4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8F07A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264EB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A5A3C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chp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89146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CE1CBE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5928A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7860C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nzymatic hydrolysi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24DC2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21D95C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090C6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2D9BF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gnocellulos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C536B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2CFBD4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69C2CB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</w:tr>
      <w:tr w:rsidR="00DE79AB" w:rsidRPr="00895B1A" w14:paraId="3764FF7D" w14:textId="77777777" w:rsidTr="00DE79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02B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refin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B88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575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13F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2AF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9C4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D84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701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063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ex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E46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831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AEE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611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gnocellulosic bio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217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0E1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90D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2</w:t>
            </w:r>
          </w:p>
        </w:tc>
      </w:tr>
      <w:tr w:rsidR="00DE79AB" w:rsidRPr="00895B1A" w14:paraId="18BF0B91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AA3C9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food securit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E3796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B5F4C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7C80B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61A63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green chemistr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329AB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665FA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708F9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4077D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fermenta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42DFC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90B41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5A5A9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751D9C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metabolic engineering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1B74F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62F5E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7FA3E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</w:tr>
      <w:tr w:rsidR="00DE79AB" w:rsidRPr="00895B1A" w14:paraId="6BEE4D18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73D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hydroch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22D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180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856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B25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ndustrial e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843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8FF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E4D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85E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food w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2C7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59E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8F4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307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pre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373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83A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D13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4</w:t>
            </w:r>
          </w:p>
        </w:tc>
      </w:tr>
      <w:tr w:rsidR="00DE79AB" w:rsidRPr="00895B1A" w14:paraId="4A7BF104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107B1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levulinic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2"/>
              </w:rPr>
              <w:t xml:space="preserve"> acid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4E240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C7F24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A5BB2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09843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ndustrial symbiosi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122CD2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247B6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9DEC9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8B1B9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ransesterifica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AEB14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D2909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02788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D6CB4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renewable resour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42374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4F13E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BC5E5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</w:tr>
      <w:tr w:rsidR="00DE79AB" w:rsidRPr="00895B1A" w14:paraId="23858405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165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lastRenderedPageBreak/>
              <w:t>macro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28E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C29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F0A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0F6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platform chemic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24F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B87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2C1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25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valo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EC3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657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F58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023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accha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78E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307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588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</w:tr>
      <w:tr w:rsidR="00DE79AB" w:rsidRPr="00895B1A" w14:paraId="5105C23C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267E2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2"/>
              </w:rPr>
              <w:t>optimisation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C2327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172E6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5C65E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BE677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renewable energ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A945FE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92FFDA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4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23D14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1F8AA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value-added product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17BD1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BD84E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9F72B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F10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812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A99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5D6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</w:tr>
      <w:tr w:rsidR="00DE79AB" w:rsidRPr="00895B1A" w14:paraId="31BDAA2E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49C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process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D97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8E5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467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340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ustainable chemi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CBB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A10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1FB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CD0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w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6B8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D56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318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EE3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915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9CE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61B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1798FC43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36695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process integra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735AF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765A7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79C78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306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7E8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762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D5D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4FC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362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13C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166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485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789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09A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5E1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60296396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457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process inten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F01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D15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C8E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DDE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9EF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649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F6E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8C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FBA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CCD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991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F5B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A97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7D1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D2F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1FA9E98A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DE561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ustainable development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9ABAE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0203D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5B397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273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C13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89C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DB4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36D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F1C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56E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F1C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1D9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CE9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4AC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9EB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0315093E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0DC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waste biorefin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53E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ED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501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3B7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BA7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7C4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B4D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B92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DC7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756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1A6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CD5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8B9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61B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79A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2987F2E5" w14:textId="77777777" w:rsidTr="00DE79AB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3AC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F6E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BEE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8C9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738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6A8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488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9B2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992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6EA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84F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979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E9E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1F8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6B5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A92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11F7DE0F" w14:textId="77777777" w:rsidTr="00DE79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F7C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980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A6C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5C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783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C9C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9F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C66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EC3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985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7A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799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ADC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A00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2C9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D5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2A209029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6D0EB2E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Cluster 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67F300E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70762017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7EB9F67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3F30DA1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95B1A">
              <w:rPr>
                <w:rFonts w:ascii="Times New Roman" w:hAnsi="Times New Roman"/>
                <w:b/>
                <w:color w:val="000000"/>
                <w:sz w:val="14"/>
              </w:rPr>
              <w:t>Cluster 1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502C953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5965B43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B1A">
              <w:rPr>
                <w:rFonts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2DBFECF6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75AE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65A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C8E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3A5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732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28F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1D8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63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0AF4A163" w14:textId="77777777" w:rsidTr="00DE79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3E474930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4FCF9D8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6ADB8E92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03F9764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143AF908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357051B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vAlign w:val="center"/>
            <w:hideMark/>
          </w:tcPr>
          <w:p w14:paraId="30FBC0F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4472C4"/>
              <w:right w:val="nil"/>
            </w:tcBorders>
            <w:shd w:val="clear" w:color="000000" w:fill="99CCFF"/>
            <w:noWrap/>
            <w:vAlign w:val="center"/>
            <w:hideMark/>
          </w:tcPr>
          <w:p w14:paraId="45264AEC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2A5B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D11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CFC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C0F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A73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B0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6A7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A97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7B7B8702" w14:textId="77777777" w:rsidTr="00DE79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144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 xml:space="preserve">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B6C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8E5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995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B4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212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BFB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DAA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117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98B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47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C54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F1A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6A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F4C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5B2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05976798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F75F7F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176A1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nk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4D13B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otal link strength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F987B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ccurren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D8D245" w14:textId="77777777" w:rsidR="00DE79AB" w:rsidRPr="00895B1A" w:rsidRDefault="00DE79AB" w:rsidP="00DE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95B1A">
              <w:rPr>
                <w:rFonts w:ascii="Calibri" w:hAnsi="Calibri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0789E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nk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D41E51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Total link strength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FE877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ccurr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871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6E2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A95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E42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426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012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50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1C8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1A1B8B35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6E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bioref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AD44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EDE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CB5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E8E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ignocellulo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814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191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C1C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C62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432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071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F0E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5E7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4DA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F52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AC1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36EF1D51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B8212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fractiona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BDDD30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F4996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AE5F5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1CD3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logistic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7A4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F04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D95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800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669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751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81F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F0C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AD4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470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B7A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145A43FD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873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optim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0EB1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8CD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0DB7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F7C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6B85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C75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83A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103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C05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591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9E6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B7D9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B3B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0EB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15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7E2AE8BC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EEEFAA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process modeling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6D33C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68767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4969CC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A846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718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0C2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386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716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1F10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990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8BA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1A4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ED7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B55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B2A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6F8844E9" w14:textId="77777777" w:rsidTr="00DE79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61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upply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3D13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FA3D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C50F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B48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78D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8DFE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AF9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1C7B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756B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88C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EEE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46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464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0BD7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0811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E79AB" w:rsidRPr="00895B1A" w14:paraId="6187754F" w14:textId="77777777" w:rsidTr="00DE79AB">
        <w:trPr>
          <w:trHeight w:val="33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880D6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sustainabilit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3806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12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20DA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51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30378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95B1A">
              <w:rPr>
                <w:rFonts w:ascii="Times New Roman" w:hAnsi="Times New Roman"/>
                <w:color w:val="000000"/>
                <w:sz w:val="12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D5E2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F6ED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A1F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4BC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C440" w14:textId="77777777" w:rsidR="00DE79AB" w:rsidRPr="00895B1A" w:rsidRDefault="00DE79AB" w:rsidP="00DE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B0EE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09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81A8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ED15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43EC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BA54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239F" w14:textId="77777777" w:rsidR="00DE79AB" w:rsidRPr="00895B1A" w:rsidRDefault="00DE79AB" w:rsidP="00DE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472D5FE2" w14:textId="77777777" w:rsidR="00B44B23" w:rsidRPr="00895B1A" w:rsidRDefault="00B44B23" w:rsidP="00621596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</w:p>
    <w:p w14:paraId="220B2AF6" w14:textId="1FEFEF01" w:rsidR="00F5269D" w:rsidRPr="00C25BAF" w:rsidRDefault="00B44B23" w:rsidP="00A04B1E">
      <w:pPr>
        <w:spacing w:line="480" w:lineRule="auto"/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95B1A">
        <w:rPr>
          <w:rFonts w:ascii="Times New Roman" w:hAnsi="Times New Roman"/>
          <w:b/>
          <w:sz w:val="20"/>
        </w:rPr>
        <w:t>Source:</w:t>
      </w:r>
      <w:r w:rsidRPr="00895B1A">
        <w:rPr>
          <w:rFonts w:ascii="Times New Roman" w:hAnsi="Times New Roman"/>
          <w:sz w:val="20"/>
        </w:rPr>
        <w:t xml:space="preserve"> Prepared by the authors based on Scopus (2021 b) and VOSviewer (2021).</w:t>
      </w:r>
    </w:p>
    <w:p w14:paraId="272370D5" w14:textId="77777777" w:rsidR="00F5269D" w:rsidRPr="00C25BAF" w:rsidRDefault="00F5269D" w:rsidP="00CC33B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5269D" w:rsidRPr="00C25BAF" w:rsidSect="00A04B1E">
      <w:headerReference w:type="default" r:id="rId8"/>
      <w:footerReference w:type="default" r:id="rId9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337EE" w14:textId="77777777" w:rsidR="00E60C3A" w:rsidRDefault="00E60C3A" w:rsidP="00BE4C85">
      <w:pPr>
        <w:spacing w:after="0" w:line="240" w:lineRule="auto"/>
      </w:pPr>
      <w:r>
        <w:separator/>
      </w:r>
    </w:p>
  </w:endnote>
  <w:endnote w:type="continuationSeparator" w:id="0">
    <w:p w14:paraId="35D2A72A" w14:textId="77777777" w:rsidR="00E60C3A" w:rsidRDefault="00E60C3A" w:rsidP="00BE4C85">
      <w:pPr>
        <w:spacing w:after="0" w:line="240" w:lineRule="auto"/>
      </w:pPr>
      <w:r>
        <w:continuationSeparator/>
      </w:r>
    </w:p>
  </w:endnote>
  <w:endnote w:type="continuationNotice" w:id="1">
    <w:p w14:paraId="28A926F7" w14:textId="77777777" w:rsidR="00E60C3A" w:rsidRDefault="00E60C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9615784"/>
      <w:docPartObj>
        <w:docPartGallery w:val="Page Numbers (Bottom of Page)"/>
        <w:docPartUnique/>
      </w:docPartObj>
    </w:sdtPr>
    <w:sdtContent>
      <w:p w14:paraId="38E49DCA" w14:textId="7779DC19" w:rsidR="00284FDC" w:rsidRDefault="00284FDC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0527">
          <w:rPr>
            <w:noProof/>
          </w:rPr>
          <w:t>44</w:t>
        </w:r>
        <w:r>
          <w:fldChar w:fldCharType="end"/>
        </w:r>
      </w:p>
    </w:sdtContent>
  </w:sdt>
  <w:p w14:paraId="41DCDFDD" w14:textId="77777777" w:rsidR="00284FDC" w:rsidRDefault="00284FD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34622" w14:textId="77777777" w:rsidR="00E60C3A" w:rsidRDefault="00E60C3A" w:rsidP="00BE4C85">
      <w:pPr>
        <w:spacing w:after="0" w:line="240" w:lineRule="auto"/>
      </w:pPr>
      <w:r>
        <w:separator/>
      </w:r>
    </w:p>
  </w:footnote>
  <w:footnote w:type="continuationSeparator" w:id="0">
    <w:p w14:paraId="71EA67CA" w14:textId="77777777" w:rsidR="00E60C3A" w:rsidRDefault="00E60C3A" w:rsidP="00BE4C85">
      <w:pPr>
        <w:spacing w:after="0" w:line="240" w:lineRule="auto"/>
      </w:pPr>
      <w:r>
        <w:continuationSeparator/>
      </w:r>
    </w:p>
  </w:footnote>
  <w:footnote w:type="continuationNotice" w:id="1">
    <w:p w14:paraId="3BD67758" w14:textId="77777777" w:rsidR="00E60C3A" w:rsidRDefault="00E60C3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AF54F" w14:textId="77777777" w:rsidR="00284FDC" w:rsidRDefault="00284FD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A55095"/>
    <w:multiLevelType w:val="hybridMultilevel"/>
    <w:tmpl w:val="913080AC"/>
    <w:lvl w:ilvl="0" w:tplc="A11A14C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u w:val="none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3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tDAzMzUzt7AwsjRR0lEKTi0uzszPAykwrQUAmY7v2CwAAAA="/>
  </w:docVars>
  <w:rsids>
    <w:rsidRoot w:val="008314AA"/>
    <w:rsid w:val="000005F7"/>
    <w:rsid w:val="00013681"/>
    <w:rsid w:val="00015EF4"/>
    <w:rsid w:val="0001657C"/>
    <w:rsid w:val="00016825"/>
    <w:rsid w:val="00017BC6"/>
    <w:rsid w:val="00020129"/>
    <w:rsid w:val="00021B2D"/>
    <w:rsid w:val="000230A3"/>
    <w:rsid w:val="00023A80"/>
    <w:rsid w:val="00026482"/>
    <w:rsid w:val="00027A1E"/>
    <w:rsid w:val="0003088C"/>
    <w:rsid w:val="00032764"/>
    <w:rsid w:val="000332CD"/>
    <w:rsid w:val="00034B68"/>
    <w:rsid w:val="000362A9"/>
    <w:rsid w:val="0004434C"/>
    <w:rsid w:val="0004523F"/>
    <w:rsid w:val="00045637"/>
    <w:rsid w:val="000463FC"/>
    <w:rsid w:val="00046EA0"/>
    <w:rsid w:val="000517FE"/>
    <w:rsid w:val="00053490"/>
    <w:rsid w:val="00057EB5"/>
    <w:rsid w:val="000615BD"/>
    <w:rsid w:val="00062D12"/>
    <w:rsid w:val="00064419"/>
    <w:rsid w:val="00064E0D"/>
    <w:rsid w:val="00065337"/>
    <w:rsid w:val="00067DBE"/>
    <w:rsid w:val="00070FF4"/>
    <w:rsid w:val="000746FB"/>
    <w:rsid w:val="0008183E"/>
    <w:rsid w:val="00083B66"/>
    <w:rsid w:val="000872E3"/>
    <w:rsid w:val="00090386"/>
    <w:rsid w:val="000926A3"/>
    <w:rsid w:val="000939FA"/>
    <w:rsid w:val="000A6F36"/>
    <w:rsid w:val="000A73FF"/>
    <w:rsid w:val="000B0811"/>
    <w:rsid w:val="000C33E3"/>
    <w:rsid w:val="000C54EC"/>
    <w:rsid w:val="000C5A74"/>
    <w:rsid w:val="000C6E94"/>
    <w:rsid w:val="000D10F3"/>
    <w:rsid w:val="000D13AA"/>
    <w:rsid w:val="000D7013"/>
    <w:rsid w:val="000E127A"/>
    <w:rsid w:val="000E3CB1"/>
    <w:rsid w:val="000E69E6"/>
    <w:rsid w:val="000E6B9A"/>
    <w:rsid w:val="000E6BE5"/>
    <w:rsid w:val="000F1020"/>
    <w:rsid w:val="000F2AE4"/>
    <w:rsid w:val="000F4D95"/>
    <w:rsid w:val="000F6390"/>
    <w:rsid w:val="000F6E2F"/>
    <w:rsid w:val="0010191A"/>
    <w:rsid w:val="00103AEB"/>
    <w:rsid w:val="00105D17"/>
    <w:rsid w:val="001060CB"/>
    <w:rsid w:val="00106C0A"/>
    <w:rsid w:val="00111DF8"/>
    <w:rsid w:val="001134DE"/>
    <w:rsid w:val="0011478B"/>
    <w:rsid w:val="00126B98"/>
    <w:rsid w:val="0013192F"/>
    <w:rsid w:val="00141D27"/>
    <w:rsid w:val="00144462"/>
    <w:rsid w:val="00146F7A"/>
    <w:rsid w:val="00147AD0"/>
    <w:rsid w:val="00151F23"/>
    <w:rsid w:val="00153F3A"/>
    <w:rsid w:val="00154F28"/>
    <w:rsid w:val="00157A42"/>
    <w:rsid w:val="00161568"/>
    <w:rsid w:val="0016312A"/>
    <w:rsid w:val="001672D6"/>
    <w:rsid w:val="00167519"/>
    <w:rsid w:val="0017314D"/>
    <w:rsid w:val="0017746D"/>
    <w:rsid w:val="00177CE9"/>
    <w:rsid w:val="001810EB"/>
    <w:rsid w:val="00182CB3"/>
    <w:rsid w:val="00183AB3"/>
    <w:rsid w:val="00184A64"/>
    <w:rsid w:val="001871F5"/>
    <w:rsid w:val="001905EF"/>
    <w:rsid w:val="001970FC"/>
    <w:rsid w:val="001A1DF9"/>
    <w:rsid w:val="001A2FF0"/>
    <w:rsid w:val="001A3F34"/>
    <w:rsid w:val="001A3FB7"/>
    <w:rsid w:val="001A6DF8"/>
    <w:rsid w:val="001A7416"/>
    <w:rsid w:val="001B0A7B"/>
    <w:rsid w:val="001B0A9F"/>
    <w:rsid w:val="001B7EC0"/>
    <w:rsid w:val="001C2143"/>
    <w:rsid w:val="001C3768"/>
    <w:rsid w:val="001C48B4"/>
    <w:rsid w:val="001C4E7D"/>
    <w:rsid w:val="001D1373"/>
    <w:rsid w:val="001D50BC"/>
    <w:rsid w:val="001D5E43"/>
    <w:rsid w:val="001D6CC3"/>
    <w:rsid w:val="001D708B"/>
    <w:rsid w:val="001D7808"/>
    <w:rsid w:val="001E016B"/>
    <w:rsid w:val="001E0881"/>
    <w:rsid w:val="001E6ED6"/>
    <w:rsid w:val="001F1AF5"/>
    <w:rsid w:val="001F4116"/>
    <w:rsid w:val="001F449A"/>
    <w:rsid w:val="001F5D49"/>
    <w:rsid w:val="001F7E66"/>
    <w:rsid w:val="0020002F"/>
    <w:rsid w:val="0020456D"/>
    <w:rsid w:val="00204F7B"/>
    <w:rsid w:val="0020541D"/>
    <w:rsid w:val="00206D31"/>
    <w:rsid w:val="0020746D"/>
    <w:rsid w:val="00207D85"/>
    <w:rsid w:val="00211082"/>
    <w:rsid w:val="0021445E"/>
    <w:rsid w:val="00214BD6"/>
    <w:rsid w:val="00214E48"/>
    <w:rsid w:val="002207C9"/>
    <w:rsid w:val="00221B22"/>
    <w:rsid w:val="00225C75"/>
    <w:rsid w:val="00231AE9"/>
    <w:rsid w:val="00232CB9"/>
    <w:rsid w:val="00235B8D"/>
    <w:rsid w:val="00235BFF"/>
    <w:rsid w:val="00244BCF"/>
    <w:rsid w:val="00246E1E"/>
    <w:rsid w:val="00247F0F"/>
    <w:rsid w:val="0025191F"/>
    <w:rsid w:val="00252F57"/>
    <w:rsid w:val="002534A2"/>
    <w:rsid w:val="002544C7"/>
    <w:rsid w:val="00254CA2"/>
    <w:rsid w:val="00257231"/>
    <w:rsid w:val="00260348"/>
    <w:rsid w:val="00265C01"/>
    <w:rsid w:val="002710BC"/>
    <w:rsid w:val="0027240F"/>
    <w:rsid w:val="002738DE"/>
    <w:rsid w:val="00273E9F"/>
    <w:rsid w:val="00280C42"/>
    <w:rsid w:val="002813B0"/>
    <w:rsid w:val="00284FDC"/>
    <w:rsid w:val="00286825"/>
    <w:rsid w:val="00290110"/>
    <w:rsid w:val="00297F63"/>
    <w:rsid w:val="002A27D8"/>
    <w:rsid w:val="002A33DF"/>
    <w:rsid w:val="002A3950"/>
    <w:rsid w:val="002B0516"/>
    <w:rsid w:val="002B545D"/>
    <w:rsid w:val="002B62A3"/>
    <w:rsid w:val="002C2C38"/>
    <w:rsid w:val="002C380C"/>
    <w:rsid w:val="002D1250"/>
    <w:rsid w:val="002D578D"/>
    <w:rsid w:val="002D5C22"/>
    <w:rsid w:val="002D65BD"/>
    <w:rsid w:val="002D66CB"/>
    <w:rsid w:val="002E0EAA"/>
    <w:rsid w:val="002E1A46"/>
    <w:rsid w:val="002E29F7"/>
    <w:rsid w:val="002E3D2E"/>
    <w:rsid w:val="002E59CF"/>
    <w:rsid w:val="002E7F0D"/>
    <w:rsid w:val="002F1E2D"/>
    <w:rsid w:val="00301875"/>
    <w:rsid w:val="00301B9F"/>
    <w:rsid w:val="00301C0B"/>
    <w:rsid w:val="00301DFD"/>
    <w:rsid w:val="00310360"/>
    <w:rsid w:val="003145FB"/>
    <w:rsid w:val="00315D7B"/>
    <w:rsid w:val="00316134"/>
    <w:rsid w:val="003161CD"/>
    <w:rsid w:val="00321A1D"/>
    <w:rsid w:val="003255D6"/>
    <w:rsid w:val="003306D9"/>
    <w:rsid w:val="00330A4F"/>
    <w:rsid w:val="00331704"/>
    <w:rsid w:val="00331BBF"/>
    <w:rsid w:val="00336947"/>
    <w:rsid w:val="00343ABC"/>
    <w:rsid w:val="00344C06"/>
    <w:rsid w:val="00344D76"/>
    <w:rsid w:val="00345B89"/>
    <w:rsid w:val="00351159"/>
    <w:rsid w:val="00355A61"/>
    <w:rsid w:val="003577DE"/>
    <w:rsid w:val="00367890"/>
    <w:rsid w:val="003746D7"/>
    <w:rsid w:val="00380653"/>
    <w:rsid w:val="00381B0F"/>
    <w:rsid w:val="0039131C"/>
    <w:rsid w:val="003918B9"/>
    <w:rsid w:val="00394881"/>
    <w:rsid w:val="003A09AE"/>
    <w:rsid w:val="003A3CB6"/>
    <w:rsid w:val="003B1251"/>
    <w:rsid w:val="003B4BFB"/>
    <w:rsid w:val="003B7EB0"/>
    <w:rsid w:val="003C286C"/>
    <w:rsid w:val="003C4F31"/>
    <w:rsid w:val="003C6707"/>
    <w:rsid w:val="003D18E5"/>
    <w:rsid w:val="003D1F78"/>
    <w:rsid w:val="003D6DCC"/>
    <w:rsid w:val="003E0C76"/>
    <w:rsid w:val="003E2270"/>
    <w:rsid w:val="003E2756"/>
    <w:rsid w:val="003E44DE"/>
    <w:rsid w:val="003E53E6"/>
    <w:rsid w:val="003E5633"/>
    <w:rsid w:val="003F1B36"/>
    <w:rsid w:val="003F4806"/>
    <w:rsid w:val="00401A9C"/>
    <w:rsid w:val="004028A6"/>
    <w:rsid w:val="00405161"/>
    <w:rsid w:val="004128F1"/>
    <w:rsid w:val="00415048"/>
    <w:rsid w:val="004318B9"/>
    <w:rsid w:val="00432BD0"/>
    <w:rsid w:val="00433FC7"/>
    <w:rsid w:val="00440E24"/>
    <w:rsid w:val="0044455E"/>
    <w:rsid w:val="00446017"/>
    <w:rsid w:val="004460F6"/>
    <w:rsid w:val="0044642A"/>
    <w:rsid w:val="0046456C"/>
    <w:rsid w:val="00466A28"/>
    <w:rsid w:val="00466D39"/>
    <w:rsid w:val="0046725F"/>
    <w:rsid w:val="00473626"/>
    <w:rsid w:val="004763F5"/>
    <w:rsid w:val="004768EC"/>
    <w:rsid w:val="004805E9"/>
    <w:rsid w:val="00483DB1"/>
    <w:rsid w:val="00491250"/>
    <w:rsid w:val="0049533A"/>
    <w:rsid w:val="0049738F"/>
    <w:rsid w:val="004A0544"/>
    <w:rsid w:val="004A0E4E"/>
    <w:rsid w:val="004A1AF8"/>
    <w:rsid w:val="004A1C7A"/>
    <w:rsid w:val="004A5FD1"/>
    <w:rsid w:val="004A733F"/>
    <w:rsid w:val="004B2619"/>
    <w:rsid w:val="004B2B72"/>
    <w:rsid w:val="004B44CB"/>
    <w:rsid w:val="004B5E48"/>
    <w:rsid w:val="004B783D"/>
    <w:rsid w:val="004C019A"/>
    <w:rsid w:val="004C03B5"/>
    <w:rsid w:val="004C3D3E"/>
    <w:rsid w:val="004C55E5"/>
    <w:rsid w:val="004D284E"/>
    <w:rsid w:val="004F304B"/>
    <w:rsid w:val="00500301"/>
    <w:rsid w:val="0050033E"/>
    <w:rsid w:val="005102A8"/>
    <w:rsid w:val="005164B0"/>
    <w:rsid w:val="00520033"/>
    <w:rsid w:val="00523369"/>
    <w:rsid w:val="00526636"/>
    <w:rsid w:val="005267EA"/>
    <w:rsid w:val="00533250"/>
    <w:rsid w:val="0053608C"/>
    <w:rsid w:val="00536D6A"/>
    <w:rsid w:val="00553064"/>
    <w:rsid w:val="0055743E"/>
    <w:rsid w:val="00563564"/>
    <w:rsid w:val="005636F9"/>
    <w:rsid w:val="00563F7A"/>
    <w:rsid w:val="00564962"/>
    <w:rsid w:val="00566362"/>
    <w:rsid w:val="00567222"/>
    <w:rsid w:val="00570D73"/>
    <w:rsid w:val="0057141F"/>
    <w:rsid w:val="00571C77"/>
    <w:rsid w:val="00572CA5"/>
    <w:rsid w:val="005735EF"/>
    <w:rsid w:val="00573FCB"/>
    <w:rsid w:val="0057421F"/>
    <w:rsid w:val="00577401"/>
    <w:rsid w:val="00581481"/>
    <w:rsid w:val="005826AA"/>
    <w:rsid w:val="005855CE"/>
    <w:rsid w:val="00586093"/>
    <w:rsid w:val="00587B35"/>
    <w:rsid w:val="00591305"/>
    <w:rsid w:val="00593EB5"/>
    <w:rsid w:val="00594DD1"/>
    <w:rsid w:val="00595413"/>
    <w:rsid w:val="005958EA"/>
    <w:rsid w:val="00596054"/>
    <w:rsid w:val="00596332"/>
    <w:rsid w:val="00597E6A"/>
    <w:rsid w:val="005A0066"/>
    <w:rsid w:val="005A51B5"/>
    <w:rsid w:val="005A7976"/>
    <w:rsid w:val="005B2F51"/>
    <w:rsid w:val="005B548C"/>
    <w:rsid w:val="005B6913"/>
    <w:rsid w:val="005B6C4D"/>
    <w:rsid w:val="005B7D30"/>
    <w:rsid w:val="005C352C"/>
    <w:rsid w:val="005C5AB3"/>
    <w:rsid w:val="005C5E95"/>
    <w:rsid w:val="005D035F"/>
    <w:rsid w:val="005D3D62"/>
    <w:rsid w:val="005D40BF"/>
    <w:rsid w:val="005D5092"/>
    <w:rsid w:val="005E41FF"/>
    <w:rsid w:val="005F1E4F"/>
    <w:rsid w:val="005F23A8"/>
    <w:rsid w:val="005F49C1"/>
    <w:rsid w:val="005F6BC0"/>
    <w:rsid w:val="005F7005"/>
    <w:rsid w:val="00604C32"/>
    <w:rsid w:val="00604FA3"/>
    <w:rsid w:val="00610A00"/>
    <w:rsid w:val="00612421"/>
    <w:rsid w:val="00615A4A"/>
    <w:rsid w:val="0062042C"/>
    <w:rsid w:val="0062125E"/>
    <w:rsid w:val="00621596"/>
    <w:rsid w:val="00624D4C"/>
    <w:rsid w:val="00627AB4"/>
    <w:rsid w:val="0063017B"/>
    <w:rsid w:val="006334EF"/>
    <w:rsid w:val="00633525"/>
    <w:rsid w:val="00634397"/>
    <w:rsid w:val="00645896"/>
    <w:rsid w:val="0065522D"/>
    <w:rsid w:val="0065569A"/>
    <w:rsid w:val="00661197"/>
    <w:rsid w:val="00670D30"/>
    <w:rsid w:val="00675EC8"/>
    <w:rsid w:val="006767E3"/>
    <w:rsid w:val="006830D9"/>
    <w:rsid w:val="0068369C"/>
    <w:rsid w:val="00684A6F"/>
    <w:rsid w:val="00686845"/>
    <w:rsid w:val="00693F47"/>
    <w:rsid w:val="00694EAF"/>
    <w:rsid w:val="006954DD"/>
    <w:rsid w:val="006963AF"/>
    <w:rsid w:val="0069688E"/>
    <w:rsid w:val="006978D8"/>
    <w:rsid w:val="006A0C95"/>
    <w:rsid w:val="006A11D2"/>
    <w:rsid w:val="006A1373"/>
    <w:rsid w:val="006A2AAE"/>
    <w:rsid w:val="006A2DBB"/>
    <w:rsid w:val="006A471A"/>
    <w:rsid w:val="006B3317"/>
    <w:rsid w:val="006B4732"/>
    <w:rsid w:val="006C29A5"/>
    <w:rsid w:val="006C43D6"/>
    <w:rsid w:val="006C4630"/>
    <w:rsid w:val="006C54AA"/>
    <w:rsid w:val="006C6F8A"/>
    <w:rsid w:val="006D1DA2"/>
    <w:rsid w:val="006D29C5"/>
    <w:rsid w:val="006D72D7"/>
    <w:rsid w:val="006E10BA"/>
    <w:rsid w:val="006E29A5"/>
    <w:rsid w:val="006E3E26"/>
    <w:rsid w:val="006F19B4"/>
    <w:rsid w:val="006F2D35"/>
    <w:rsid w:val="006F2DC0"/>
    <w:rsid w:val="006F48CB"/>
    <w:rsid w:val="006F4FFB"/>
    <w:rsid w:val="00702538"/>
    <w:rsid w:val="00702F5A"/>
    <w:rsid w:val="007040C4"/>
    <w:rsid w:val="00705880"/>
    <w:rsid w:val="0070713C"/>
    <w:rsid w:val="00712AC2"/>
    <w:rsid w:val="00722D6B"/>
    <w:rsid w:val="00724E29"/>
    <w:rsid w:val="007262F2"/>
    <w:rsid w:val="00727EE4"/>
    <w:rsid w:val="00730FAF"/>
    <w:rsid w:val="00731592"/>
    <w:rsid w:val="00731DCB"/>
    <w:rsid w:val="00733A5B"/>
    <w:rsid w:val="00734DBE"/>
    <w:rsid w:val="00741DAB"/>
    <w:rsid w:val="0074442A"/>
    <w:rsid w:val="00745C8C"/>
    <w:rsid w:val="00747797"/>
    <w:rsid w:val="00747D9E"/>
    <w:rsid w:val="00750D23"/>
    <w:rsid w:val="00751064"/>
    <w:rsid w:val="00752CE8"/>
    <w:rsid w:val="007535D9"/>
    <w:rsid w:val="00761545"/>
    <w:rsid w:val="00762A30"/>
    <w:rsid w:val="00764C55"/>
    <w:rsid w:val="0076508D"/>
    <w:rsid w:val="00770CE8"/>
    <w:rsid w:val="00771A0B"/>
    <w:rsid w:val="00771FD4"/>
    <w:rsid w:val="007738C8"/>
    <w:rsid w:val="0077402C"/>
    <w:rsid w:val="00775B7C"/>
    <w:rsid w:val="0077771A"/>
    <w:rsid w:val="0078398B"/>
    <w:rsid w:val="00784570"/>
    <w:rsid w:val="00786D71"/>
    <w:rsid w:val="00792585"/>
    <w:rsid w:val="00793221"/>
    <w:rsid w:val="00793D27"/>
    <w:rsid w:val="007A07E7"/>
    <w:rsid w:val="007A2C10"/>
    <w:rsid w:val="007B7819"/>
    <w:rsid w:val="007C126D"/>
    <w:rsid w:val="007C3AD0"/>
    <w:rsid w:val="007D1E5B"/>
    <w:rsid w:val="007D56BB"/>
    <w:rsid w:val="007E0E08"/>
    <w:rsid w:val="007E12E7"/>
    <w:rsid w:val="007E15F7"/>
    <w:rsid w:val="007E21F4"/>
    <w:rsid w:val="007E3C3B"/>
    <w:rsid w:val="007E4560"/>
    <w:rsid w:val="007E58D0"/>
    <w:rsid w:val="007E6D16"/>
    <w:rsid w:val="00801408"/>
    <w:rsid w:val="00803F14"/>
    <w:rsid w:val="00804A3C"/>
    <w:rsid w:val="0080505F"/>
    <w:rsid w:val="00811026"/>
    <w:rsid w:val="008122DD"/>
    <w:rsid w:val="008126FB"/>
    <w:rsid w:val="00815282"/>
    <w:rsid w:val="008165EC"/>
    <w:rsid w:val="00820AF1"/>
    <w:rsid w:val="00824227"/>
    <w:rsid w:val="0082443C"/>
    <w:rsid w:val="00825435"/>
    <w:rsid w:val="00830114"/>
    <w:rsid w:val="0083045B"/>
    <w:rsid w:val="008314AA"/>
    <w:rsid w:val="00831A1F"/>
    <w:rsid w:val="00834F09"/>
    <w:rsid w:val="0083504C"/>
    <w:rsid w:val="00835BBB"/>
    <w:rsid w:val="00835C13"/>
    <w:rsid w:val="00835FEF"/>
    <w:rsid w:val="008363E5"/>
    <w:rsid w:val="00840FAD"/>
    <w:rsid w:val="00841686"/>
    <w:rsid w:val="00853730"/>
    <w:rsid w:val="00854CD4"/>
    <w:rsid w:val="00855868"/>
    <w:rsid w:val="0085631C"/>
    <w:rsid w:val="008563CD"/>
    <w:rsid w:val="00861730"/>
    <w:rsid w:val="0086186C"/>
    <w:rsid w:val="00863BD6"/>
    <w:rsid w:val="00863EA0"/>
    <w:rsid w:val="008665AF"/>
    <w:rsid w:val="00871972"/>
    <w:rsid w:val="00876B9C"/>
    <w:rsid w:val="00880228"/>
    <w:rsid w:val="008808FE"/>
    <w:rsid w:val="0088402D"/>
    <w:rsid w:val="00894400"/>
    <w:rsid w:val="00894BE2"/>
    <w:rsid w:val="0089500F"/>
    <w:rsid w:val="00895B1A"/>
    <w:rsid w:val="00896EB2"/>
    <w:rsid w:val="008A0664"/>
    <w:rsid w:val="008A202E"/>
    <w:rsid w:val="008A3CC8"/>
    <w:rsid w:val="008A58C2"/>
    <w:rsid w:val="008A67ED"/>
    <w:rsid w:val="008A77AD"/>
    <w:rsid w:val="008A7C3F"/>
    <w:rsid w:val="008B05C9"/>
    <w:rsid w:val="008B09F5"/>
    <w:rsid w:val="008B0DE0"/>
    <w:rsid w:val="008B11C3"/>
    <w:rsid w:val="008B1252"/>
    <w:rsid w:val="008B18CE"/>
    <w:rsid w:val="008B1AC7"/>
    <w:rsid w:val="008B1E3E"/>
    <w:rsid w:val="008B3172"/>
    <w:rsid w:val="008B45BD"/>
    <w:rsid w:val="008B614F"/>
    <w:rsid w:val="008B71F3"/>
    <w:rsid w:val="008C1AFC"/>
    <w:rsid w:val="008C3EB3"/>
    <w:rsid w:val="008C4B5B"/>
    <w:rsid w:val="008C61A9"/>
    <w:rsid w:val="008C70E8"/>
    <w:rsid w:val="008C7D1B"/>
    <w:rsid w:val="008C7F18"/>
    <w:rsid w:val="008D0C26"/>
    <w:rsid w:val="008D64BE"/>
    <w:rsid w:val="008E3CDF"/>
    <w:rsid w:val="008E5A78"/>
    <w:rsid w:val="008E6E3D"/>
    <w:rsid w:val="008F2DEF"/>
    <w:rsid w:val="008F74AB"/>
    <w:rsid w:val="008F7D7A"/>
    <w:rsid w:val="00901109"/>
    <w:rsid w:val="009047DF"/>
    <w:rsid w:val="00906950"/>
    <w:rsid w:val="00906A04"/>
    <w:rsid w:val="00906A1B"/>
    <w:rsid w:val="0090787E"/>
    <w:rsid w:val="009116D2"/>
    <w:rsid w:val="0091571E"/>
    <w:rsid w:val="00925CB5"/>
    <w:rsid w:val="00931E93"/>
    <w:rsid w:val="00932203"/>
    <w:rsid w:val="009444E0"/>
    <w:rsid w:val="00946CF4"/>
    <w:rsid w:val="00950109"/>
    <w:rsid w:val="0095089D"/>
    <w:rsid w:val="00952C5B"/>
    <w:rsid w:val="009539F7"/>
    <w:rsid w:val="009541CD"/>
    <w:rsid w:val="00954D49"/>
    <w:rsid w:val="0095614C"/>
    <w:rsid w:val="00961567"/>
    <w:rsid w:val="00966C68"/>
    <w:rsid w:val="00976979"/>
    <w:rsid w:val="00986BD7"/>
    <w:rsid w:val="00990352"/>
    <w:rsid w:val="009909E0"/>
    <w:rsid w:val="009910B4"/>
    <w:rsid w:val="00993C06"/>
    <w:rsid w:val="00994F50"/>
    <w:rsid w:val="00997BA8"/>
    <w:rsid w:val="009A0FC9"/>
    <w:rsid w:val="009A134D"/>
    <w:rsid w:val="009A24D3"/>
    <w:rsid w:val="009A6951"/>
    <w:rsid w:val="009C1632"/>
    <w:rsid w:val="009C226C"/>
    <w:rsid w:val="009C30CA"/>
    <w:rsid w:val="009C333F"/>
    <w:rsid w:val="009C3E0A"/>
    <w:rsid w:val="009C5FC2"/>
    <w:rsid w:val="009C7D37"/>
    <w:rsid w:val="009D0B46"/>
    <w:rsid w:val="009D14DE"/>
    <w:rsid w:val="009D1F56"/>
    <w:rsid w:val="009D25B1"/>
    <w:rsid w:val="009D3FEE"/>
    <w:rsid w:val="009D4B0D"/>
    <w:rsid w:val="009D63D9"/>
    <w:rsid w:val="009D7194"/>
    <w:rsid w:val="009D7AAE"/>
    <w:rsid w:val="009E247A"/>
    <w:rsid w:val="009E39B1"/>
    <w:rsid w:val="009E56C9"/>
    <w:rsid w:val="009E6A9C"/>
    <w:rsid w:val="009E74CB"/>
    <w:rsid w:val="009F11A7"/>
    <w:rsid w:val="009F59DE"/>
    <w:rsid w:val="009F776F"/>
    <w:rsid w:val="00A023AB"/>
    <w:rsid w:val="00A0403F"/>
    <w:rsid w:val="00A04B1E"/>
    <w:rsid w:val="00A051FE"/>
    <w:rsid w:val="00A057F4"/>
    <w:rsid w:val="00A06895"/>
    <w:rsid w:val="00A07703"/>
    <w:rsid w:val="00A07AFA"/>
    <w:rsid w:val="00A1326A"/>
    <w:rsid w:val="00A1621F"/>
    <w:rsid w:val="00A17611"/>
    <w:rsid w:val="00A21BEB"/>
    <w:rsid w:val="00A2332D"/>
    <w:rsid w:val="00A23DFB"/>
    <w:rsid w:val="00A33214"/>
    <w:rsid w:val="00A343C5"/>
    <w:rsid w:val="00A36BA5"/>
    <w:rsid w:val="00A43323"/>
    <w:rsid w:val="00A45844"/>
    <w:rsid w:val="00A45A81"/>
    <w:rsid w:val="00A47AE0"/>
    <w:rsid w:val="00A47F7B"/>
    <w:rsid w:val="00A508C5"/>
    <w:rsid w:val="00A50F9C"/>
    <w:rsid w:val="00A53C3E"/>
    <w:rsid w:val="00A541A7"/>
    <w:rsid w:val="00A638B0"/>
    <w:rsid w:val="00A64D17"/>
    <w:rsid w:val="00A7042C"/>
    <w:rsid w:val="00A70747"/>
    <w:rsid w:val="00A70944"/>
    <w:rsid w:val="00A725F9"/>
    <w:rsid w:val="00A7565D"/>
    <w:rsid w:val="00A75E50"/>
    <w:rsid w:val="00A82DBE"/>
    <w:rsid w:val="00A82F24"/>
    <w:rsid w:val="00A8358B"/>
    <w:rsid w:val="00A91063"/>
    <w:rsid w:val="00A95A8F"/>
    <w:rsid w:val="00AA605E"/>
    <w:rsid w:val="00AB0260"/>
    <w:rsid w:val="00AB549A"/>
    <w:rsid w:val="00AB6D41"/>
    <w:rsid w:val="00AC0B2B"/>
    <w:rsid w:val="00AC1D82"/>
    <w:rsid w:val="00AC70C9"/>
    <w:rsid w:val="00AD1739"/>
    <w:rsid w:val="00AE266B"/>
    <w:rsid w:val="00AF1364"/>
    <w:rsid w:val="00B01B12"/>
    <w:rsid w:val="00B038B4"/>
    <w:rsid w:val="00B04FBC"/>
    <w:rsid w:val="00B065BF"/>
    <w:rsid w:val="00B10C74"/>
    <w:rsid w:val="00B11A2B"/>
    <w:rsid w:val="00B11B2F"/>
    <w:rsid w:val="00B13210"/>
    <w:rsid w:val="00B14AF5"/>
    <w:rsid w:val="00B17A2A"/>
    <w:rsid w:val="00B241CA"/>
    <w:rsid w:val="00B30E40"/>
    <w:rsid w:val="00B318AA"/>
    <w:rsid w:val="00B353EC"/>
    <w:rsid w:val="00B37B1D"/>
    <w:rsid w:val="00B434EC"/>
    <w:rsid w:val="00B44641"/>
    <w:rsid w:val="00B44B23"/>
    <w:rsid w:val="00B47A18"/>
    <w:rsid w:val="00B50A7F"/>
    <w:rsid w:val="00B510C0"/>
    <w:rsid w:val="00B510DE"/>
    <w:rsid w:val="00B532CA"/>
    <w:rsid w:val="00B559DA"/>
    <w:rsid w:val="00B6053E"/>
    <w:rsid w:val="00B606A0"/>
    <w:rsid w:val="00B6280B"/>
    <w:rsid w:val="00B65DC6"/>
    <w:rsid w:val="00B70341"/>
    <w:rsid w:val="00B734CD"/>
    <w:rsid w:val="00B73566"/>
    <w:rsid w:val="00B76335"/>
    <w:rsid w:val="00B80F5D"/>
    <w:rsid w:val="00B83D0D"/>
    <w:rsid w:val="00B90609"/>
    <w:rsid w:val="00B914A9"/>
    <w:rsid w:val="00B916E7"/>
    <w:rsid w:val="00B93B64"/>
    <w:rsid w:val="00B93BEF"/>
    <w:rsid w:val="00B96DB2"/>
    <w:rsid w:val="00BA0B3F"/>
    <w:rsid w:val="00BA12A1"/>
    <w:rsid w:val="00BA5426"/>
    <w:rsid w:val="00BA5E33"/>
    <w:rsid w:val="00BA7991"/>
    <w:rsid w:val="00BB02B7"/>
    <w:rsid w:val="00BB21DF"/>
    <w:rsid w:val="00BB3A77"/>
    <w:rsid w:val="00BB4651"/>
    <w:rsid w:val="00BB4827"/>
    <w:rsid w:val="00BB6AC5"/>
    <w:rsid w:val="00BC05DC"/>
    <w:rsid w:val="00BC1596"/>
    <w:rsid w:val="00BC4588"/>
    <w:rsid w:val="00BC49C1"/>
    <w:rsid w:val="00BC6523"/>
    <w:rsid w:val="00BD26D6"/>
    <w:rsid w:val="00BD2E59"/>
    <w:rsid w:val="00BD45D3"/>
    <w:rsid w:val="00BD752C"/>
    <w:rsid w:val="00BE1944"/>
    <w:rsid w:val="00BE302A"/>
    <w:rsid w:val="00BE3682"/>
    <w:rsid w:val="00BE471C"/>
    <w:rsid w:val="00BE4AFE"/>
    <w:rsid w:val="00BE4C85"/>
    <w:rsid w:val="00BF023E"/>
    <w:rsid w:val="00BF12F9"/>
    <w:rsid w:val="00BF5F98"/>
    <w:rsid w:val="00C0031D"/>
    <w:rsid w:val="00C00A79"/>
    <w:rsid w:val="00C02118"/>
    <w:rsid w:val="00C04DB3"/>
    <w:rsid w:val="00C061CE"/>
    <w:rsid w:val="00C0628F"/>
    <w:rsid w:val="00C06A6D"/>
    <w:rsid w:val="00C07EC2"/>
    <w:rsid w:val="00C1679E"/>
    <w:rsid w:val="00C20363"/>
    <w:rsid w:val="00C25B33"/>
    <w:rsid w:val="00C25BAF"/>
    <w:rsid w:val="00C331E3"/>
    <w:rsid w:val="00C342BF"/>
    <w:rsid w:val="00C3481E"/>
    <w:rsid w:val="00C34924"/>
    <w:rsid w:val="00C35A72"/>
    <w:rsid w:val="00C45BE3"/>
    <w:rsid w:val="00C5337B"/>
    <w:rsid w:val="00C60678"/>
    <w:rsid w:val="00C64B17"/>
    <w:rsid w:val="00C66C18"/>
    <w:rsid w:val="00C70B23"/>
    <w:rsid w:val="00C736E7"/>
    <w:rsid w:val="00C814CA"/>
    <w:rsid w:val="00C81E83"/>
    <w:rsid w:val="00C82F88"/>
    <w:rsid w:val="00C84588"/>
    <w:rsid w:val="00C85C02"/>
    <w:rsid w:val="00C90435"/>
    <w:rsid w:val="00C91DBA"/>
    <w:rsid w:val="00C921E4"/>
    <w:rsid w:val="00C94013"/>
    <w:rsid w:val="00C94470"/>
    <w:rsid w:val="00C9487F"/>
    <w:rsid w:val="00CA0B7C"/>
    <w:rsid w:val="00CA5D93"/>
    <w:rsid w:val="00CA6931"/>
    <w:rsid w:val="00CA7617"/>
    <w:rsid w:val="00CA79BB"/>
    <w:rsid w:val="00CB451A"/>
    <w:rsid w:val="00CB676B"/>
    <w:rsid w:val="00CC0F5A"/>
    <w:rsid w:val="00CC33B2"/>
    <w:rsid w:val="00CD111F"/>
    <w:rsid w:val="00CD217D"/>
    <w:rsid w:val="00CD4E69"/>
    <w:rsid w:val="00CE309A"/>
    <w:rsid w:val="00CE3570"/>
    <w:rsid w:val="00CE48B5"/>
    <w:rsid w:val="00CE7847"/>
    <w:rsid w:val="00CF3661"/>
    <w:rsid w:val="00CF4520"/>
    <w:rsid w:val="00CF6B7F"/>
    <w:rsid w:val="00D01D8C"/>
    <w:rsid w:val="00D0508E"/>
    <w:rsid w:val="00D13E2E"/>
    <w:rsid w:val="00D20F07"/>
    <w:rsid w:val="00D216AC"/>
    <w:rsid w:val="00D22995"/>
    <w:rsid w:val="00D27938"/>
    <w:rsid w:val="00D30A19"/>
    <w:rsid w:val="00D3415D"/>
    <w:rsid w:val="00D3431E"/>
    <w:rsid w:val="00D35B0E"/>
    <w:rsid w:val="00D4041D"/>
    <w:rsid w:val="00D41CC1"/>
    <w:rsid w:val="00D426B5"/>
    <w:rsid w:val="00D4390C"/>
    <w:rsid w:val="00D43D28"/>
    <w:rsid w:val="00D445C8"/>
    <w:rsid w:val="00D46090"/>
    <w:rsid w:val="00D4674D"/>
    <w:rsid w:val="00D47347"/>
    <w:rsid w:val="00D53450"/>
    <w:rsid w:val="00D5516F"/>
    <w:rsid w:val="00D56DBA"/>
    <w:rsid w:val="00D57BD8"/>
    <w:rsid w:val="00D6005D"/>
    <w:rsid w:val="00D60071"/>
    <w:rsid w:val="00D62E51"/>
    <w:rsid w:val="00D63F7B"/>
    <w:rsid w:val="00D66B43"/>
    <w:rsid w:val="00D675EF"/>
    <w:rsid w:val="00D70527"/>
    <w:rsid w:val="00D71AA7"/>
    <w:rsid w:val="00D71EAD"/>
    <w:rsid w:val="00D7307A"/>
    <w:rsid w:val="00D74238"/>
    <w:rsid w:val="00D76015"/>
    <w:rsid w:val="00D76221"/>
    <w:rsid w:val="00D778EA"/>
    <w:rsid w:val="00D80AFA"/>
    <w:rsid w:val="00D80D19"/>
    <w:rsid w:val="00D817A3"/>
    <w:rsid w:val="00D8214D"/>
    <w:rsid w:val="00D85BB0"/>
    <w:rsid w:val="00D90860"/>
    <w:rsid w:val="00D90F92"/>
    <w:rsid w:val="00D92A05"/>
    <w:rsid w:val="00D94B7A"/>
    <w:rsid w:val="00D94C11"/>
    <w:rsid w:val="00DA0C5E"/>
    <w:rsid w:val="00DA10A9"/>
    <w:rsid w:val="00DA11F8"/>
    <w:rsid w:val="00DA23A8"/>
    <w:rsid w:val="00DA2EC7"/>
    <w:rsid w:val="00DA3032"/>
    <w:rsid w:val="00DA4E3A"/>
    <w:rsid w:val="00DA56F3"/>
    <w:rsid w:val="00DA61A5"/>
    <w:rsid w:val="00DB1C7B"/>
    <w:rsid w:val="00DB2665"/>
    <w:rsid w:val="00DB2E3F"/>
    <w:rsid w:val="00DC0BAC"/>
    <w:rsid w:val="00DC1B25"/>
    <w:rsid w:val="00DC1EA8"/>
    <w:rsid w:val="00DD3149"/>
    <w:rsid w:val="00DD3D8D"/>
    <w:rsid w:val="00DD6900"/>
    <w:rsid w:val="00DE2FD3"/>
    <w:rsid w:val="00DE490D"/>
    <w:rsid w:val="00DE79AB"/>
    <w:rsid w:val="00DF09DD"/>
    <w:rsid w:val="00DF1B6F"/>
    <w:rsid w:val="00DF4A52"/>
    <w:rsid w:val="00DF72F9"/>
    <w:rsid w:val="00DF7728"/>
    <w:rsid w:val="00E00E21"/>
    <w:rsid w:val="00E032A9"/>
    <w:rsid w:val="00E04444"/>
    <w:rsid w:val="00E06158"/>
    <w:rsid w:val="00E0675A"/>
    <w:rsid w:val="00E06ACA"/>
    <w:rsid w:val="00E10FC2"/>
    <w:rsid w:val="00E11934"/>
    <w:rsid w:val="00E12A56"/>
    <w:rsid w:val="00E1480A"/>
    <w:rsid w:val="00E16AE9"/>
    <w:rsid w:val="00E17C95"/>
    <w:rsid w:val="00E230EB"/>
    <w:rsid w:val="00E24099"/>
    <w:rsid w:val="00E2485E"/>
    <w:rsid w:val="00E271ED"/>
    <w:rsid w:val="00E3055C"/>
    <w:rsid w:val="00E3306E"/>
    <w:rsid w:val="00E37A9D"/>
    <w:rsid w:val="00E42E2B"/>
    <w:rsid w:val="00E46473"/>
    <w:rsid w:val="00E5606F"/>
    <w:rsid w:val="00E60C3A"/>
    <w:rsid w:val="00E67CE1"/>
    <w:rsid w:val="00E73EAE"/>
    <w:rsid w:val="00E741C6"/>
    <w:rsid w:val="00E74E07"/>
    <w:rsid w:val="00E77FC3"/>
    <w:rsid w:val="00E839AF"/>
    <w:rsid w:val="00E8684A"/>
    <w:rsid w:val="00E879E8"/>
    <w:rsid w:val="00E90EB8"/>
    <w:rsid w:val="00E91EB0"/>
    <w:rsid w:val="00E938B0"/>
    <w:rsid w:val="00E96FC5"/>
    <w:rsid w:val="00E97208"/>
    <w:rsid w:val="00EA5180"/>
    <w:rsid w:val="00EB05CB"/>
    <w:rsid w:val="00EB13C2"/>
    <w:rsid w:val="00EB2C76"/>
    <w:rsid w:val="00EB3023"/>
    <w:rsid w:val="00EB4215"/>
    <w:rsid w:val="00EC21FE"/>
    <w:rsid w:val="00EC338F"/>
    <w:rsid w:val="00EC3916"/>
    <w:rsid w:val="00EC6876"/>
    <w:rsid w:val="00EC773B"/>
    <w:rsid w:val="00ED2D99"/>
    <w:rsid w:val="00ED2E58"/>
    <w:rsid w:val="00ED3A4C"/>
    <w:rsid w:val="00ED5DC2"/>
    <w:rsid w:val="00EE42D2"/>
    <w:rsid w:val="00EE5478"/>
    <w:rsid w:val="00EF4D29"/>
    <w:rsid w:val="00EF59B3"/>
    <w:rsid w:val="00F007CF"/>
    <w:rsid w:val="00F0179E"/>
    <w:rsid w:val="00F045A0"/>
    <w:rsid w:val="00F05686"/>
    <w:rsid w:val="00F05850"/>
    <w:rsid w:val="00F11DE1"/>
    <w:rsid w:val="00F14C4A"/>
    <w:rsid w:val="00F25EC5"/>
    <w:rsid w:val="00F3508D"/>
    <w:rsid w:val="00F350A9"/>
    <w:rsid w:val="00F40905"/>
    <w:rsid w:val="00F4339D"/>
    <w:rsid w:val="00F47238"/>
    <w:rsid w:val="00F50AAA"/>
    <w:rsid w:val="00F5269D"/>
    <w:rsid w:val="00F54897"/>
    <w:rsid w:val="00F54ADD"/>
    <w:rsid w:val="00F55386"/>
    <w:rsid w:val="00F5612E"/>
    <w:rsid w:val="00F563D3"/>
    <w:rsid w:val="00F5798E"/>
    <w:rsid w:val="00F6176F"/>
    <w:rsid w:val="00F63DD4"/>
    <w:rsid w:val="00F67E02"/>
    <w:rsid w:val="00F71FE7"/>
    <w:rsid w:val="00F74FBB"/>
    <w:rsid w:val="00F7606B"/>
    <w:rsid w:val="00F8226C"/>
    <w:rsid w:val="00F826F9"/>
    <w:rsid w:val="00F83146"/>
    <w:rsid w:val="00F83EBD"/>
    <w:rsid w:val="00F85393"/>
    <w:rsid w:val="00F86629"/>
    <w:rsid w:val="00F869EF"/>
    <w:rsid w:val="00F924E8"/>
    <w:rsid w:val="00F93A09"/>
    <w:rsid w:val="00F95584"/>
    <w:rsid w:val="00F975C1"/>
    <w:rsid w:val="00FA047F"/>
    <w:rsid w:val="00FA3DCA"/>
    <w:rsid w:val="00FA45BA"/>
    <w:rsid w:val="00FA61C6"/>
    <w:rsid w:val="00FB0613"/>
    <w:rsid w:val="00FB2010"/>
    <w:rsid w:val="00FB79F8"/>
    <w:rsid w:val="00FC3EE7"/>
    <w:rsid w:val="00FC6158"/>
    <w:rsid w:val="00FC766D"/>
    <w:rsid w:val="00FD199A"/>
    <w:rsid w:val="00FE0E68"/>
    <w:rsid w:val="00FE4CBF"/>
    <w:rsid w:val="00FE4EDA"/>
    <w:rsid w:val="00FF473B"/>
    <w:rsid w:val="00FF4ED9"/>
    <w:rsid w:val="00FF4FD3"/>
    <w:rsid w:val="00FF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25365"/>
  <w15:chartTrackingRefBased/>
  <w15:docId w15:val="{932AAA30-6621-494D-852F-A432D0D90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5569A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5569A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CE3570"/>
    <w:rPr>
      <w:color w:val="954F72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840FAD"/>
    <w:rPr>
      <w:i/>
      <w:iCs/>
    </w:rPr>
  </w:style>
  <w:style w:type="table" w:styleId="Tablaconcuadrcula5oscura-nfasis6">
    <w:name w:val="Grid Table 5 Dark Accent 6"/>
    <w:basedOn w:val="Tablanormal"/>
    <w:uiPriority w:val="50"/>
    <w:rsid w:val="006334E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aconcuadrcula4-nfasis6">
    <w:name w:val="Grid Table 4 Accent 6"/>
    <w:basedOn w:val="Tablanormal"/>
    <w:uiPriority w:val="49"/>
    <w:rsid w:val="006334E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5oscura-nfasis5">
    <w:name w:val="Grid Table 5 Dark Accent 5"/>
    <w:basedOn w:val="Tablanormal"/>
    <w:uiPriority w:val="50"/>
    <w:rsid w:val="00062D1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aconcuadrcula4-nfasis5">
    <w:name w:val="Grid Table 4 Accent 5"/>
    <w:basedOn w:val="Tablanormal"/>
    <w:uiPriority w:val="49"/>
    <w:rsid w:val="00062D1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msonormal0">
    <w:name w:val="msonormal"/>
    <w:basedOn w:val="Normal"/>
    <w:rsid w:val="00DE7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DE79AB"/>
    <w:pPr>
      <w:pBdr>
        <w:bottom w:val="double" w:sz="6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es-MX"/>
    </w:rPr>
  </w:style>
  <w:style w:type="paragraph" w:customStyle="1" w:styleId="xl66">
    <w:name w:val="xl66"/>
    <w:basedOn w:val="Normal"/>
    <w:rsid w:val="00DE79AB"/>
    <w:pPr>
      <w:pBdr>
        <w:bottom w:val="double" w:sz="6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es-MX"/>
    </w:rPr>
  </w:style>
  <w:style w:type="paragraph" w:customStyle="1" w:styleId="xl67">
    <w:name w:val="xl67"/>
    <w:basedOn w:val="Normal"/>
    <w:rsid w:val="00DE79AB"/>
    <w:pPr>
      <w:pBdr>
        <w:bottom w:val="double" w:sz="6" w:space="0" w:color="4472C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DE79AB"/>
    <w:pPr>
      <w:pBdr>
        <w:bottom w:val="double" w:sz="6" w:space="0" w:color="4472C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es-MX"/>
    </w:rPr>
  </w:style>
  <w:style w:type="paragraph" w:customStyle="1" w:styleId="xl69">
    <w:name w:val="xl69"/>
    <w:basedOn w:val="Normal"/>
    <w:rsid w:val="00DE79AB"/>
    <w:pPr>
      <w:pBdr>
        <w:bottom w:val="double" w:sz="6" w:space="0" w:color="4472C4"/>
      </w:pBdr>
      <w:shd w:val="clear" w:color="000000" w:fill="99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DE79AB"/>
    <w:pPr>
      <w:pBdr>
        <w:bottom w:val="double" w:sz="6" w:space="0" w:color="4472C4"/>
      </w:pBdr>
      <w:shd w:val="clear" w:color="000000" w:fill="99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71">
    <w:name w:val="xl71"/>
    <w:basedOn w:val="Normal"/>
    <w:rsid w:val="00DE79AB"/>
    <w:pPr>
      <w:pBdr>
        <w:bottom w:val="double" w:sz="6" w:space="0" w:color="4472C4"/>
      </w:pBdr>
      <w:shd w:val="clear" w:color="000000" w:fill="99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72">
    <w:name w:val="xl72"/>
    <w:basedOn w:val="Normal"/>
    <w:rsid w:val="00DE79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73">
    <w:name w:val="xl73"/>
    <w:basedOn w:val="Normal"/>
    <w:rsid w:val="00DE79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74">
    <w:name w:val="xl74"/>
    <w:basedOn w:val="Normal"/>
    <w:rsid w:val="00DE79A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DE79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6">
    <w:name w:val="xl76"/>
    <w:basedOn w:val="Normal"/>
    <w:rsid w:val="00DE79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77">
    <w:name w:val="xl77"/>
    <w:basedOn w:val="Normal"/>
    <w:rsid w:val="00DE79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78">
    <w:name w:val="xl78"/>
    <w:basedOn w:val="Normal"/>
    <w:rsid w:val="00DE79A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79">
    <w:name w:val="xl79"/>
    <w:basedOn w:val="Normal"/>
    <w:rsid w:val="00DE79A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80">
    <w:name w:val="xl80"/>
    <w:basedOn w:val="Normal"/>
    <w:rsid w:val="00DE79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81">
    <w:name w:val="xl81"/>
    <w:basedOn w:val="Normal"/>
    <w:rsid w:val="00DE79A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82">
    <w:name w:val="xl82"/>
    <w:basedOn w:val="Normal"/>
    <w:rsid w:val="00DE79A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83">
    <w:name w:val="xl83"/>
    <w:basedOn w:val="Normal"/>
    <w:rsid w:val="00DE79AB"/>
    <w:pPr>
      <w:pBdr>
        <w:top w:val="single" w:sz="8" w:space="0" w:color="7F7F7F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84">
    <w:name w:val="xl84"/>
    <w:basedOn w:val="Normal"/>
    <w:rsid w:val="00DE79AB"/>
    <w:pPr>
      <w:pBdr>
        <w:top w:val="single" w:sz="8" w:space="0" w:color="7F7F7F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85">
    <w:name w:val="xl85"/>
    <w:basedOn w:val="Normal"/>
    <w:rsid w:val="00DE79AB"/>
    <w:pPr>
      <w:pBdr>
        <w:top w:val="single" w:sz="8" w:space="0" w:color="7F7F7F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86">
    <w:name w:val="xl86"/>
    <w:basedOn w:val="Normal"/>
    <w:rsid w:val="00DE79A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87">
    <w:name w:val="xl87"/>
    <w:basedOn w:val="Normal"/>
    <w:rsid w:val="00DE79A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88">
    <w:name w:val="xl88"/>
    <w:basedOn w:val="Normal"/>
    <w:rsid w:val="00DE79AB"/>
    <w:pPr>
      <w:pBdr>
        <w:top w:val="single" w:sz="8" w:space="0" w:color="7F7F7F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89">
    <w:name w:val="xl89"/>
    <w:basedOn w:val="Normal"/>
    <w:rsid w:val="00DE79A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90">
    <w:name w:val="xl90"/>
    <w:basedOn w:val="Normal"/>
    <w:rsid w:val="00DE79AB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91">
    <w:name w:val="xl91"/>
    <w:basedOn w:val="Normal"/>
    <w:rsid w:val="00DE79AB"/>
    <w:pPr>
      <w:pBdr>
        <w:top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paragraph" w:customStyle="1" w:styleId="xl92">
    <w:name w:val="xl92"/>
    <w:basedOn w:val="Normal"/>
    <w:rsid w:val="00DE79AB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s-MX"/>
    </w:rPr>
  </w:style>
  <w:style w:type="table" w:styleId="Tablaconcuadrcula4-nfasis3">
    <w:name w:val="Grid Table 4 Accent 3"/>
    <w:basedOn w:val="Tablanormal"/>
    <w:uiPriority w:val="49"/>
    <w:rsid w:val="008A77A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BE4C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4C85"/>
  </w:style>
  <w:style w:type="paragraph" w:styleId="Piedepgina">
    <w:name w:val="footer"/>
    <w:basedOn w:val="Normal"/>
    <w:link w:val="PiedepginaCar"/>
    <w:uiPriority w:val="99"/>
    <w:unhideWhenUsed/>
    <w:rsid w:val="00BE4C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4C85"/>
  </w:style>
  <w:style w:type="paragraph" w:styleId="Revisin">
    <w:name w:val="Revision"/>
    <w:hidden/>
    <w:uiPriority w:val="99"/>
    <w:semiHidden/>
    <w:rsid w:val="003F1B36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3F1B3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F1B3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F1B3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F1B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F1B36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F6176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A79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7991"/>
    <w:rPr>
      <w:rFonts w:ascii="Segoe UI" w:hAnsi="Segoe UI" w:cs="Segoe UI"/>
      <w:sz w:val="18"/>
      <w:szCs w:val="18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9D4B0D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835B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5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DEB7F-9148-4C5C-A198-10CB259DF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6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ARRAGAN OCANA</dc:creator>
  <cp:keywords/>
  <dc:description/>
  <cp:lastModifiedBy>Alejandro Barragan Ocana</cp:lastModifiedBy>
  <cp:revision>3</cp:revision>
  <cp:lastPrinted>2022-04-25T04:49:00Z</cp:lastPrinted>
  <dcterms:created xsi:type="dcterms:W3CDTF">2023-01-02T05:47:00Z</dcterms:created>
  <dcterms:modified xsi:type="dcterms:W3CDTF">2023-01-02T14:52:00Z</dcterms:modified>
</cp:coreProperties>
</file>